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F6370" w14:textId="77777777" w:rsidR="00AE7BB0" w:rsidRDefault="00AE7BB0" w:rsidP="00AE7BB0">
      <w:pPr>
        <w:spacing w:line="360" w:lineRule="auto"/>
        <w:rPr>
          <w:b/>
          <w:sz w:val="28"/>
          <w:szCs w:val="28"/>
        </w:rPr>
      </w:pPr>
      <w:r>
        <w:rPr>
          <w:rFonts w:ascii="Calibri" w:eastAsia="Calibri" w:hAnsi="Calibri" w:cs="Calibri"/>
          <w:b/>
          <w:color w:val="4F81BD"/>
          <w:sz w:val="24"/>
          <w:szCs w:val="24"/>
        </w:rPr>
        <w:t xml:space="preserve">Appendix B: Study characteristics </w:t>
      </w:r>
    </w:p>
    <w:tbl>
      <w:tblPr>
        <w:tblW w:w="9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455"/>
        <w:gridCol w:w="1080"/>
        <w:gridCol w:w="1800"/>
        <w:gridCol w:w="1680"/>
        <w:gridCol w:w="1755"/>
      </w:tblGrid>
      <w:tr w:rsidR="00AE7BB0" w14:paraId="24B4915D" w14:textId="77777777" w:rsidTr="000148AA">
        <w:tc>
          <w:tcPr>
            <w:tcW w:w="1335" w:type="dxa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056878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Authors (year)</w:t>
            </w:r>
          </w:p>
        </w:tc>
        <w:tc>
          <w:tcPr>
            <w:tcW w:w="1455" w:type="dxa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29AC0C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Study design</w:t>
            </w:r>
          </w:p>
        </w:tc>
        <w:tc>
          <w:tcPr>
            <w:tcW w:w="1080" w:type="dxa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5E17D1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ountry 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br/>
              <w:t>of study</w:t>
            </w:r>
          </w:p>
        </w:tc>
        <w:tc>
          <w:tcPr>
            <w:tcW w:w="1800" w:type="dxa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689829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Study population (N)</w:t>
            </w:r>
          </w:p>
        </w:tc>
        <w:tc>
          <w:tcPr>
            <w:tcW w:w="1680" w:type="dxa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4630E5B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N (ITT)</w:t>
            </w:r>
          </w:p>
        </w:tc>
        <w:tc>
          <w:tcPr>
            <w:tcW w:w="1755" w:type="dxa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72A817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App</w:t>
            </w:r>
          </w:p>
        </w:tc>
      </w:tr>
      <w:tr w:rsidR="00AE7BB0" w14:paraId="3B2C102E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E3950F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mith et al (2019) </w:t>
            </w:r>
            <w:hyperlink r:id="rId4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7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7E2CAD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pos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28CC18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CE7F6B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Parents with ≥1 child aged &lt;18 years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9F15CB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18; 16 participated)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B7ED13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Conversational agent 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for HPV vaccination</w:t>
            </w:r>
          </w:p>
        </w:tc>
      </w:tr>
      <w:tr w:rsidR="00AE7BB0" w14:paraId="5131EEB3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475843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tkinson et al (2016) </w:t>
            </w:r>
            <w:hyperlink r:id="rId5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9]</w:t>
              </w:r>
            </w:hyperlink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B5DDABE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pos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A9D7DAB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ad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6EAF06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thers in their third trimester of pregnancy or who had given birth &lt;3 months previously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E1451E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0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C96687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munizeCA</w:t>
            </w:r>
          </w:p>
        </w:tc>
      </w:tr>
      <w:tr w:rsidR="00AE7BB0" w14:paraId="5D611FD5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39F2A9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Baldwin et al (2017) </w:t>
            </w:r>
            <w:hyperlink r:id="rId6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8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C31830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pos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27B6DEA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4349ED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Parents of ≥1 child aged 11-17 years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1BDBEF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5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7532FE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ablet-based self-persuasion app</w:t>
            </w:r>
          </w:p>
        </w:tc>
      </w:tr>
      <w:tr w:rsidR="00AE7BB0" w14:paraId="11300693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20F1EB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Bednarczyk et al (2014) </w:t>
            </w:r>
            <w:hyperlink r:id="rId7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5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919773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ongitudinal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0FF703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orldwide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27FE145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nyone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EF1C30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,142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BD478EE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adyVax</w:t>
            </w:r>
          </w:p>
        </w:tc>
      </w:tr>
      <w:tr w:rsidR="00AE7BB0" w14:paraId="728A0A2B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A78ED25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Brownstein et al (2015) </w:t>
            </w:r>
            <w:hyperlink r:id="rId8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3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C2EAA0B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53E166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9ED4B6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nyone in Boston, New York City, Washington DC or Chicago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F73537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,378; 486 responded to survey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655BEEB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berHealth</w:t>
            </w:r>
          </w:p>
        </w:tc>
      </w:tr>
      <w:tr w:rsidR="00AE7BB0" w14:paraId="18C63638" w14:textId="77777777" w:rsidTr="000148AA">
        <w:trPr>
          <w:trHeight w:val="240"/>
        </w:trPr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4B51ACB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Burgess et al (2016) </w:t>
            </w:r>
            <w:hyperlink r:id="rId9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9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2D1AB4D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Qualitative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0A55C5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ad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2D5999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others in their third trimester of pregnancy or who had given birth &lt;3 months previously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771A04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D1E91A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munizeCA</w:t>
            </w:r>
          </w:p>
        </w:tc>
      </w:tr>
      <w:tr w:rsidR="00AE7BB0" w14:paraId="1AB877F7" w14:textId="77777777" w:rsidTr="000148AA">
        <w:trPr>
          <w:trHeight w:val="300"/>
        </w:trPr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71ABCB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Chen et al (2016) </w:t>
            </w:r>
            <w:hyperlink r:id="rId10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4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7C67F1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C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50566B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hin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B41AB5B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Village doctors in charge of childhood vaccination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157A31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2; 16 matched pairs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A188BC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PI app</w:t>
            </w:r>
          </w:p>
        </w:tc>
      </w:tr>
      <w:tr w:rsidR="00AE7BB0" w14:paraId="7D5971C5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1DF0AA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Dale et al (2019) </w:t>
            </w:r>
            <w:hyperlink r:id="rId11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5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4A7C2C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pos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2E7B1D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ad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D9E80BD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Users of the Carrot Rewards app (aged ≥13 years)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4BDA14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,229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9E04F9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rrot Rewards</w:t>
            </w:r>
          </w:p>
        </w:tc>
      </w:tr>
      <w:tr w:rsidR="00AE7BB0" w14:paraId="67DAD0B2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B6E9BA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Fadda et al (2017) </w:t>
            </w:r>
            <w:hyperlink r:id="rId12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5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D57720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C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EBD335A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taly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B67FD3A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rents of ≥1 child born after 1/9/2015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F6A8BE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4; Knowledge intervention: 48, Empowerment intervention: 45, Combined intervention: 47, Control: 44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5855A0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rbiQuiz</w:t>
            </w:r>
          </w:p>
        </w:tc>
      </w:tr>
      <w:tr w:rsidR="00AE7BB0" w14:paraId="1FCAC360" w14:textId="77777777" w:rsidTr="000148AA">
        <w:trPr>
          <w:trHeight w:val="800"/>
        </w:trPr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08531ED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Fadda et al (2018) </w:t>
            </w:r>
            <w:hyperlink r:id="rId13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9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0D9353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7DAD92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taly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1C91E55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Parents of ≥1 child aged &lt;15 months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B9D7E1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40; Knowledge intervention: 48, Empowerment intervention: 45, Combined intervention: 47, Control: 44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3FA2E3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rbiQuiz</w:t>
            </w:r>
          </w:p>
        </w:tc>
      </w:tr>
      <w:tr w:rsidR="00AE7BB0" w14:paraId="3F6DDB14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0B60ED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Gockley et al (2019) </w:t>
            </w:r>
            <w:hyperlink r:id="rId14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0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3644D9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pos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A003FAA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69738FE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tients attending colposcopy clinic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272591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19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7D19C8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ablet-based HPV educational module</w:t>
            </w:r>
          </w:p>
        </w:tc>
      </w:tr>
      <w:tr w:rsidR="00AE7BB0" w14:paraId="3BF7E919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47A737E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ategeka et al (2019) </w:t>
            </w:r>
            <w:hyperlink r:id="rId15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8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8AD91D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terrupted time series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5C0189A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wand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57CBAB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omen aged 15-49 who had given birth within 5 years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D12DD9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R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7CC843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apidSMS</w:t>
            </w:r>
          </w:p>
        </w:tc>
      </w:tr>
      <w:tr w:rsidR="00AE7BB0" w14:paraId="056F15FF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0B63EB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eavin et al (2014) </w:t>
            </w:r>
            <w:hyperlink r:id="rId16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0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A91F6FB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CBCF3F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reland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7E8437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Parents of ≥1 child aged &lt;1 year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470116D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5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A597875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HeITA</w:t>
            </w:r>
          </w:p>
        </w:tc>
      </w:tr>
      <w:tr w:rsidR="00AE7BB0" w14:paraId="04306F75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1AB83E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aewkungwal et al (2015) </w:t>
            </w:r>
            <w:hyperlink r:id="rId17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1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BF0B59E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pos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C747A2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ailand-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Myanmar-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Laos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B7E87C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ighland children aged &lt;6 years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02BA8D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,649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5F85DB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bile technology supporting EPI coverage</w:t>
            </w:r>
          </w:p>
        </w:tc>
      </w:tr>
      <w:tr w:rsidR="00AE7BB0" w14:paraId="5DB83541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130888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aewkungwal et al (2010) </w:t>
            </w:r>
            <w:hyperlink r:id="rId18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2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DF2CFFA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pos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7218C5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hailand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D122D1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hildren aged &lt;6 years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D57AD0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44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795ED2A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CCM-EPI module</w:t>
            </w:r>
          </w:p>
        </w:tc>
      </w:tr>
      <w:tr w:rsidR="00AE7BB0" w14:paraId="51B0D8FE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EDFE60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aranth et al (2017) </w:t>
            </w:r>
            <w:hyperlink r:id="rId19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60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E87F46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conomic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0B8023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E3AAA8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/A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BAC410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/A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A47706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ailored interactive multimedia intervention</w:t>
            </w:r>
          </w:p>
        </w:tc>
      </w:tr>
      <w:tr w:rsidR="00AE7BB0" w14:paraId="0168641A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881687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Kuo et al (2012) </w:t>
            </w:r>
            <w:hyperlink r:id="rId20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2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792193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ADE275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hin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7986F6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Post-partum patients with full term babies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DF695D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4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7DE2CC5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aby Care app</w:t>
            </w:r>
          </w:p>
        </w:tc>
      </w:tr>
      <w:tr w:rsidR="00AE7BB0" w14:paraId="04404333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CD4E77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babazi et al (2015) </w:t>
            </w:r>
            <w:hyperlink r:id="rId21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3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EC014D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pos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9ECA7A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eny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6E8998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Households with ≥1 child aged 9-59 months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457C3A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64,643 households; 161,695 children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5F99E7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pisurveyor</w:t>
            </w:r>
          </w:p>
        </w:tc>
      </w:tr>
      <w:tr w:rsidR="00AE7BB0" w14:paraId="636DF094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05EAF9B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odi et al (2019) </w:t>
            </w:r>
            <w:hyperlink r:id="rId22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36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B838A0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luster-RC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05200C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di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4F4F03E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All pregnant women, neonates and infants 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3B1507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thers of 1-4 month old infants ITT: 1,571 intervention, 1,452 control; mothers 6-9 months old infants: 1,757 intervention, 1,713 control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468CC2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TeCHO</w:t>
            </w:r>
          </w:p>
        </w:tc>
      </w:tr>
      <w:tr w:rsidR="00AE7BB0" w14:paraId="7E839582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BB33EE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Nourani et al (2019) </w:t>
            </w:r>
            <w:hyperlink r:id="rId23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4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67FDA6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1EBC3F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ran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CC9CD7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thers of premature infants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4DB6BC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0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0C2715B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mart Phone App for Premature Infants</w:t>
            </w:r>
          </w:p>
        </w:tc>
      </w:tr>
      <w:tr w:rsidR="00AE7BB0" w14:paraId="599E8995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90B9A2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Peck et al (2014) </w:t>
            </w:r>
            <w:hyperlink r:id="rId24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1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D26BD9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2440C65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79C3D8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rents of ≥1 child aged ≤18 years (6)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FF259A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F65A60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Call the shots </w:t>
            </w:r>
          </w:p>
        </w:tc>
      </w:tr>
      <w:tr w:rsidR="00AE7BB0" w14:paraId="5C8B1527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210FC0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Ruiz-Lopez et al (2014) </w:t>
            </w:r>
            <w:hyperlink r:id="rId25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61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0A1B61E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Qualitative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6D4765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rway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FCDA2FA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ocus group 1: Individual aged 40-50 years; Focus group 2: Children aged 16-18 years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EF23ED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6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E60A44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ightHPV</w:t>
            </w:r>
          </w:p>
        </w:tc>
      </w:tr>
      <w:tr w:rsidR="00AE7BB0" w14:paraId="5CD3DD63" w14:textId="77777777" w:rsidTr="000148AA">
        <w:trPr>
          <w:trHeight w:val="480"/>
        </w:trPr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EB75F9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almon et al (2019) </w:t>
            </w:r>
            <w:hyperlink r:id="rId26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4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BDB2FA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-pos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2C0B11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S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5560CB5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omen 8-26 weeks pregnant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132375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,103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E812E2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msTalkShots</w:t>
            </w:r>
          </w:p>
        </w:tc>
      </w:tr>
      <w:tr w:rsidR="00AE7BB0" w14:paraId="672DAFD4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6E115A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eeber et al (2017) </w:t>
            </w:r>
            <w:hyperlink r:id="rId27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6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40876B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n-RC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3BF3C8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ermany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A81A5B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rents of ≥1 child aged 0-18 years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ABE35F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456; 178 intervention, 278 control 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E2832B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accApp</w:t>
            </w:r>
          </w:p>
        </w:tc>
      </w:tr>
      <w:tr w:rsidR="00AE7BB0" w14:paraId="2646C2DD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EBF37D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ingh et al </w:t>
            </w: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(2018) </w:t>
            </w:r>
            <w:hyperlink r:id="rId28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6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8CE65E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Longitudinal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127781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di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2365D1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rents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A9E6D0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6,490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AC8D95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CHRcloud</w:t>
            </w:r>
          </w:p>
        </w:tc>
      </w:tr>
      <w:tr w:rsidR="00AE7BB0" w14:paraId="5AD05A6C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3AE4D1D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Uddin et al (2017) </w:t>
            </w:r>
            <w:hyperlink r:id="rId29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47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0D1072F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n-RCT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E0D7202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angladesh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4DBB20E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egnant women, mothers with children aged 0-11 months and immunisation service providers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B4AC2B0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ntrol 1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: 520/520, Intervention 1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: 520/520</w:t>
            </w:r>
          </w:p>
          <w:p w14:paraId="5E1BC09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ntrol 2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: 520/522</w:t>
            </w:r>
            <w:r>
              <w:rPr>
                <w:rFonts w:ascii="Cambria" w:eastAsia="Cambria" w:hAnsi="Cambria" w:cs="Cambria"/>
                <w:sz w:val="20"/>
                <w:szCs w:val="20"/>
              </w:rPr>
              <w:br/>
              <w:t>Intervention 2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*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: 518/520 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9B834D9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Tika</w:t>
            </w:r>
          </w:p>
        </w:tc>
      </w:tr>
      <w:tr w:rsidR="00AE7BB0" w14:paraId="701A6081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629C92A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ilson et al (2014) </w:t>
            </w:r>
            <w:hyperlink r:id="rId30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7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C170144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ongitudinal </w:t>
            </w:r>
          </w:p>
          <w:p w14:paraId="6998393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FD8A118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ad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4A8D796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y Canadian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C633C01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,867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601DA2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Phone app</w:t>
            </w:r>
          </w:p>
        </w:tc>
      </w:tr>
      <w:tr w:rsidR="00AE7BB0" w14:paraId="4DB7B452" w14:textId="77777777" w:rsidTr="000148AA">
        <w:tc>
          <w:tcPr>
            <w:tcW w:w="133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EF5355E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Wilson et al (2015) </w:t>
            </w:r>
            <w:hyperlink r:id="rId31">
              <w:r>
                <w:rPr>
                  <w:rFonts w:ascii="Cambria" w:eastAsia="Cambria" w:hAnsi="Cambria" w:cs="Cambria"/>
                  <w:color w:val="000000"/>
                  <w:sz w:val="20"/>
                  <w:szCs w:val="20"/>
                </w:rPr>
                <w:t>[58]</w:t>
              </w:r>
            </w:hyperlink>
          </w:p>
        </w:tc>
        <w:tc>
          <w:tcPr>
            <w:tcW w:w="14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00D1E6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ongitudinal</w:t>
            </w:r>
          </w:p>
        </w:tc>
        <w:tc>
          <w:tcPr>
            <w:tcW w:w="10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2544BA7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ada</w:t>
            </w:r>
          </w:p>
        </w:tc>
        <w:tc>
          <w:tcPr>
            <w:tcW w:w="180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6E737A3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y Canadian</w:t>
            </w:r>
          </w:p>
        </w:tc>
        <w:tc>
          <w:tcPr>
            <w:tcW w:w="1680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F4E2655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,203</w:t>
            </w:r>
          </w:p>
        </w:tc>
        <w:tc>
          <w:tcPr>
            <w:tcW w:w="1755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421549C" w14:textId="77777777" w:rsidR="00AE7BB0" w:rsidRDefault="00AE7BB0" w:rsidP="000148AA">
            <w:pPr>
              <w:widowControl w:val="0"/>
              <w:spacing w:line="36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mmunizeCA</w:t>
            </w:r>
          </w:p>
        </w:tc>
      </w:tr>
    </w:tbl>
    <w:p w14:paraId="1B8D8ADA" w14:textId="77777777" w:rsidR="00AE7BB0" w:rsidRDefault="00AE7BB0" w:rsidP="00AE7BB0">
      <w:pPr>
        <w:spacing w:line="36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*</w:t>
      </w:r>
      <w:r>
        <w:rPr>
          <w:rFonts w:ascii="Cambria" w:eastAsia="Cambria" w:hAnsi="Cambria" w:cs="Cambria"/>
          <w:sz w:val="24"/>
          <w:szCs w:val="24"/>
        </w:rPr>
        <w:t xml:space="preserve">N numbers reported baseline/endline. EPI, expanded programme on immunization; HPV, human papillomavirus; ITT, intention-to-treat; N/A, not applicable, NR, not reported; RCT, randomised controlled trial. </w:t>
      </w:r>
    </w:p>
    <w:p w14:paraId="2014979A" w14:textId="77777777" w:rsidR="00AE7BB0" w:rsidRDefault="00AE7BB0" w:rsidP="00AE7BB0">
      <w:pPr>
        <w:spacing w:line="360" w:lineRule="auto"/>
        <w:rPr>
          <w:rFonts w:ascii="Cambria" w:eastAsia="Cambria" w:hAnsi="Cambria" w:cs="Cambria"/>
          <w:sz w:val="24"/>
          <w:szCs w:val="24"/>
        </w:rPr>
      </w:pPr>
    </w:p>
    <w:p w14:paraId="50FF2B35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BB0"/>
    <w:rsid w:val="00AE7BB0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EF7F"/>
  <w15:chartTrackingRefBased/>
  <w15:docId w15:val="{417547E4-1D37-43E3-90DF-DB6496CC4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Y5SGkE/nRN7e" TargetMode="External"/><Relationship Id="rId18" Type="http://schemas.openxmlformats.org/officeDocument/2006/relationships/hyperlink" Target="https://paperpile.com/c/Y5SGkE/qVx8w" TargetMode="External"/><Relationship Id="rId26" Type="http://schemas.openxmlformats.org/officeDocument/2006/relationships/hyperlink" Target="https://paperpile.com/c/Y5SGkE/HD5RW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perpile.com/c/Y5SGkE/D9Usj" TargetMode="External"/><Relationship Id="rId7" Type="http://schemas.openxmlformats.org/officeDocument/2006/relationships/hyperlink" Target="https://paperpile.com/c/Y5SGkE/TmraJ" TargetMode="External"/><Relationship Id="rId12" Type="http://schemas.openxmlformats.org/officeDocument/2006/relationships/hyperlink" Target="https://paperpile.com/c/Y5SGkE/Zo1jj" TargetMode="External"/><Relationship Id="rId17" Type="http://schemas.openxmlformats.org/officeDocument/2006/relationships/hyperlink" Target="https://paperpile.com/c/Y5SGkE/QUlqu" TargetMode="External"/><Relationship Id="rId25" Type="http://schemas.openxmlformats.org/officeDocument/2006/relationships/hyperlink" Target="https://paperpile.com/c/Y5SGkE/aHYeK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paperpile.com/c/Y5SGkE/IeukT" TargetMode="External"/><Relationship Id="rId20" Type="http://schemas.openxmlformats.org/officeDocument/2006/relationships/hyperlink" Target="https://paperpile.com/c/Y5SGkE/WmUy4" TargetMode="External"/><Relationship Id="rId29" Type="http://schemas.openxmlformats.org/officeDocument/2006/relationships/hyperlink" Target="https://paperpile.com/c/Y5SGkE/hIa7H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Y5SGkE/77zdz" TargetMode="External"/><Relationship Id="rId11" Type="http://schemas.openxmlformats.org/officeDocument/2006/relationships/hyperlink" Target="https://paperpile.com/c/Y5SGkE/57EGy" TargetMode="External"/><Relationship Id="rId24" Type="http://schemas.openxmlformats.org/officeDocument/2006/relationships/hyperlink" Target="https://paperpile.com/c/Y5SGkE/8X9zj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paperpile.com/c/Y5SGkE/BgvoB" TargetMode="External"/><Relationship Id="rId15" Type="http://schemas.openxmlformats.org/officeDocument/2006/relationships/hyperlink" Target="https://paperpile.com/c/Y5SGkE/cm7ju" TargetMode="External"/><Relationship Id="rId23" Type="http://schemas.openxmlformats.org/officeDocument/2006/relationships/hyperlink" Target="https://paperpile.com/c/Y5SGkE/zR3tA" TargetMode="External"/><Relationship Id="rId28" Type="http://schemas.openxmlformats.org/officeDocument/2006/relationships/hyperlink" Target="https://paperpile.com/c/Y5SGkE/P8bJO" TargetMode="External"/><Relationship Id="rId10" Type="http://schemas.openxmlformats.org/officeDocument/2006/relationships/hyperlink" Target="https://paperpile.com/c/Y5SGkE/FZT4X" TargetMode="External"/><Relationship Id="rId19" Type="http://schemas.openxmlformats.org/officeDocument/2006/relationships/hyperlink" Target="https://paperpile.com/c/Y5SGkE/6v4YR" TargetMode="External"/><Relationship Id="rId31" Type="http://schemas.openxmlformats.org/officeDocument/2006/relationships/hyperlink" Target="https://paperpile.com/c/Y5SGkE/85O60" TargetMode="External"/><Relationship Id="rId4" Type="http://schemas.openxmlformats.org/officeDocument/2006/relationships/hyperlink" Target="https://paperpile.com/c/Y5SGkE/EKPJc" TargetMode="External"/><Relationship Id="rId9" Type="http://schemas.openxmlformats.org/officeDocument/2006/relationships/hyperlink" Target="https://paperpile.com/c/Y5SGkE/YoGAB" TargetMode="External"/><Relationship Id="rId14" Type="http://schemas.openxmlformats.org/officeDocument/2006/relationships/hyperlink" Target="https://paperpile.com/c/Y5SGkE/RYhCc" TargetMode="External"/><Relationship Id="rId22" Type="http://schemas.openxmlformats.org/officeDocument/2006/relationships/hyperlink" Target="https://paperpile.com/c/Y5SGkE/p9kSf" TargetMode="External"/><Relationship Id="rId27" Type="http://schemas.openxmlformats.org/officeDocument/2006/relationships/hyperlink" Target="https://paperpile.com/c/Y5SGkE/1RPHX" TargetMode="External"/><Relationship Id="rId30" Type="http://schemas.openxmlformats.org/officeDocument/2006/relationships/hyperlink" Target="https://paperpile.com/c/Y5SGkE/yfZ2t" TargetMode="External"/><Relationship Id="rId8" Type="http://schemas.openxmlformats.org/officeDocument/2006/relationships/hyperlink" Target="https://paperpile.com/c/Y5SGkE/Wor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2</Words>
  <Characters>4633</Characters>
  <Application>Microsoft Office Word</Application>
  <DocSecurity>0</DocSecurity>
  <Lines>38</Lines>
  <Paragraphs>10</Paragraphs>
  <ScaleCrop>false</ScaleCrop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3-26T05:18:00Z</dcterms:created>
  <dcterms:modified xsi:type="dcterms:W3CDTF">2020-03-26T05:18:00Z</dcterms:modified>
</cp:coreProperties>
</file>